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131413"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color w:val="131413"/>
          <w:sz w:val="28"/>
          <w:szCs w:val="28"/>
        </w:rPr>
        <w:t>Supplementary table</w:t>
      </w:r>
    </w:p>
    <w:bookmarkEnd w:id="0"/>
    <w:p>
      <w:pPr>
        <w:spacing w:line="360" w:lineRule="auto"/>
        <w:rPr>
          <w:rFonts w:ascii="Times New Roman" w:hAnsi="Times New Roman" w:cs="Times New Roman"/>
          <w:color w:val="131413"/>
          <w:sz w:val="28"/>
          <w:szCs w:val="28"/>
        </w:rPr>
      </w:pPr>
      <w:r>
        <w:rPr>
          <w:rFonts w:ascii="Times New Roman" w:hAnsi="Times New Roman" w:cs="Times New Roman"/>
        </w:rPr>
        <w:t xml:space="preserve">Table1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Univariable and multivariable models of age and ORTs in the prediction of poor response</w:t>
      </w:r>
    </w:p>
    <w:tbl>
      <w:tblPr>
        <w:tblStyle w:val="2"/>
        <w:tblpPr w:leftFromText="180" w:rightFromText="180" w:vertAnchor="text" w:horzAnchor="page" w:tblpX="946" w:tblpY="600"/>
        <w:tblOverlap w:val="never"/>
        <w:tblW w:w="95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687"/>
        <w:gridCol w:w="1785"/>
        <w:gridCol w:w="1680"/>
        <w:gridCol w:w="1845"/>
        <w:gridCol w:w="15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200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tors</w:t>
            </w:r>
          </w:p>
        </w:tc>
        <w:tc>
          <w:tcPr>
            <w:tcW w:w="68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ds Ratio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Univariate Model)</w:t>
            </w:r>
          </w:p>
        </w:tc>
        <w:tc>
          <w:tcPr>
            <w:tcW w:w="168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(Univariate Model)</w:t>
            </w: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justed Odds Ratio (Multivariate Model)</w:t>
            </w:r>
          </w:p>
        </w:tc>
        <w:tc>
          <w:tcPr>
            <w:tcW w:w="154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justed P-Value(Multivariate Mode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00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ertility type</w:t>
            </w:r>
          </w:p>
        </w:tc>
        <w:tc>
          <w:tcPr>
            <w:tcW w:w="68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 infertility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35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 infertility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255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3(0.571-0.616)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7(1.073-1.292)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290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S Protocols*, No. (%)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nRH agonist protocol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629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nRH antagonist protocol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513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71(3.398-3.753)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4(1.061-1.321)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gestin-primed protocol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6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36(15.917-19.319)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2(1,657-2.347)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</w:trPr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 stimulation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08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58(21.896-24.918)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58(2.724-3.661)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ovary suppression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250(27.269-59.413)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79(1.906-10.061)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826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fertility factors*, No. (%)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factor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68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ary factor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63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992(14.753-17.335)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50(1.701-2.471)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lvic or tubal factor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586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9(1.282-1.506)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1(0.951-1.368)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tic factor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09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5(1.092-1.465)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6(0.816-1.365)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ine or cervix factor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83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7(1.706-2.109)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9(0.841-1.283)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metriosis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14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0(1.753-2.169)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5(1.393-2.187)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factors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0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(0.991-1.325)</w:t>
            </w: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4</w:t>
            </w: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3(1.020-1.794)</w:t>
            </w: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68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893</w:t>
            </w:r>
          </w:p>
        </w:tc>
        <w:tc>
          <w:tcPr>
            <w:tcW w:w="17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>
      <w:pPr>
        <w:spacing w:line="360" w:lineRule="auto"/>
        <w:rPr>
          <w:rFonts w:ascii="Times New Roman" w:hAnsi="Times New Roman" w:cs="Times New Roman"/>
          <w:color w:val="131413"/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784BEE"/>
    <w:rsid w:val="10784BEE"/>
    <w:rsid w:val="307D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6:36:00Z</dcterms:created>
  <dc:creator>Administrator</dc:creator>
  <cp:lastModifiedBy>Administrator</cp:lastModifiedBy>
  <dcterms:modified xsi:type="dcterms:W3CDTF">2021-08-20T06:5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1316B7F24354D41AD4270D84E9E7CFB</vt:lpwstr>
  </property>
</Properties>
</file>